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337" w:rsidRPr="00B87A50" w:rsidRDefault="009E4337" w:rsidP="009E4337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9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. Up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GeneOntology – Biological Process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00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M ouabain-treated granula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r neurons at NES &lt; -1.35.</w:t>
      </w:r>
    </w:p>
    <w:p w:rsidR="009E4337" w:rsidRDefault="009E4337" w:rsidP="009E4337">
      <w:pPr>
        <w:rPr>
          <w:rFonts w:cs="Arial"/>
          <w:sz w:val="16"/>
          <w:szCs w:val="16"/>
          <w:lang w:val="en-US"/>
        </w:rPr>
      </w:pPr>
    </w:p>
    <w:tbl>
      <w:tblPr>
        <w:tblW w:w="1061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A375A1" w:rsidRDefault="009E4337" w:rsidP="002F60BC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A375A1" w:rsidRDefault="009E4337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A375A1" w:rsidRDefault="009E4337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A375A1" w:rsidRDefault="009E4337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A375A1" w:rsidRDefault="009E4337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NOM p-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A375A1" w:rsidRDefault="009E4337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  <w:t>FDR q-val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NTRAINMENT OF CIRCADIAN CLOCK BY PHOTOPERI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0.78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2.12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0.02936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FA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8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98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8361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CYCLE ARR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96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5672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LUNG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8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92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9934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PRI MIRNA TRANSCRIPTION FROM RNA POLYMERASE II PROMO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70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91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7949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B CELL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9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90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736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ELL CYCLE ARR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100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PITHELIAL TUBE BRANCHING INVOLVED IN LUNG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6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1357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SIGNAL TRANSDUCTION IN ABSENCE OF LIG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1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6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9842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DNA DAMAGE RESPONSE SIGNAL TRANSDUCTION BY P53 CLASS MEDIA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3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3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4855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G1 DNA DAMAGE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2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5556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ENTRAINMENT OF CIRCADIAN CLO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2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1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327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ENTROMERE COMPLEX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1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81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485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FA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9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210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FA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5591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AP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7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9709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LYMPH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7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433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AST CELL MEDIATED I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7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7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10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LEUK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7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3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B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2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6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536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RBOHYDRATE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6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5394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IGNAL TRANSDUCTION IN RESPONSE TO DNA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6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4264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ANOIK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3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6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430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LENS MORPHOGENESIS IN CAMERA TYPE EY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3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3755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NACTIVATION OF MAPK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0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5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8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2826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HOTOPERIODI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0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5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2921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ITOTIC DNA INTEGRITY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2112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FLUID SHEAR STR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2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2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9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14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 ACTIVATION INVOLVED IN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1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64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ATTERN RECOGNITION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1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790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HISTONE EXCHAN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6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1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8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867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 HELPER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1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8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251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LPHA BETA 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0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575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YCLE G1 S PHASE TRANS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0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5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832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ITOTIC CELL CYCLE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0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019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SULFUR COMPOUND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70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25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YD88 DEPENDENT TOLL LIK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8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9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0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930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B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9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305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ROTEIN SERINE THREONINE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8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88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EXTRINSIC APOPTOTIC SIGNALING PATHWAY IN ABSENCE OF LIG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8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9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471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CTIVATION OF INNATE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8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8145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AS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8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823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LYMPH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8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43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SPROUTING ANGI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8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86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DNA INTEGRITY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7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14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B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7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650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CELL MAT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2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7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272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YELOID CELL ACTIVATION INVOLVED IN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7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858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YELOID LEUKOCYTE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6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55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GLUCONE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6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7112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NA DAMAGE RESPONSE DETECTION OF DNA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6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696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DNA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6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354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B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6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5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570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YELOID DENDRITIC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8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5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0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632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YMPH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5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5932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NA REPLICATION INDEPENDENT NUCLEOSOM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4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4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9150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FO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1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3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4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0144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OLL LIK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3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9648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B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3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7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9597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29932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ELLULAR RESPONSE TO PEPT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2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0909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ELL CYCLE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0604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AS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2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0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04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FUCOS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9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2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7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066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ATURE B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9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1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2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653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1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238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ACTIVATION OF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1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030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APK CASCA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1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257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LEUKOCYTE DEGRAN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835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FIBROBLAST GROWTH FACTOR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6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0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9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623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0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61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NEGATIVE REGULATION OF HEMOPOI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0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833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LYMPHOCYTE APOPTO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0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1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410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MOOTH MUSCLE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60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430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GLUCOS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9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8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9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125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LYSOSOME LOCA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9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0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765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ACROPHAGE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9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1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40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AMMARY GLAND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9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4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839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VASCULAR ENDOTHELIAL GROWTH FACTOR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9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6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731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8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13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YCLE ARR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60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8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1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1777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SMOOTH MUSCLE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8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3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598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ATP DEPENDENT CHROMATIN REMODE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8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8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457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LEUK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8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604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MAS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9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8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43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PEPT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7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39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MYELOID LEUKOCYTE MEDIATED IMMU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7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7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0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0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HEMOKINE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8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7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279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ENDOCHONDRAL BONE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7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36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BLOOD VESSEL ENDOTHELIAL CELL MIG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7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4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195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PLACEMENT OSS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7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68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YELOID LEUK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6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8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25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NTERLEUKIN 2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6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1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3301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B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6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8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4203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INTERLEUKIN 2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5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4854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STEROID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5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3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273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CTIN CYTOSKELETON RE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5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2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650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RBOHYDRAT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5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290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D4 POSITIVE ALPHA BETA 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5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1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212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IGNAL TRANSDUCTION BY P53 CLASS MEDIA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241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NEUROBLAST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2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499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ARBOHYDRAT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590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YCLE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70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113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 PROTEIN COUPLED PURINERGIC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2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85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ENDOTHELIAL CELL MIG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4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8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524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FATTY ACID OXID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3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1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5314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T CELL APOPTO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9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3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2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727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EMBRYONIC EYE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3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1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891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LPHA BETA 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3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9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592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GRANULOCYTE CHEMOTAX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3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4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414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ELLULAR RESPONSE TO INTERLEUKIN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2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8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693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RUFFLE 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2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2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559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ITOTIC CELL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6445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FC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030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OSITIVE T CELL SEL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4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829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CUTE INFLAMMATORY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5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774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ARBOHYDRAT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6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081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TINOIC ACID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1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031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CYCLE G1 S PHASE TRANS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5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71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YELOID DENDRITIC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1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0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411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STEM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6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527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BRANCHING MORPHOGENESIS OF AN EPITHELIAL TUB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252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NEGATIVE REGULATION OF PHOSPHOR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489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OSTEOBLAST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6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9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26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NTRACELLULAR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7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678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MUSCLE ADAPT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3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483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IMMOBILIZATION STR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50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8813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FATTY ACID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019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RANSCRIPTION INVOLVED IN G1 S TRANSITION OF MITOTIC CELL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9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6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114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HEMOPOI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3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9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725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T HELPER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9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5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538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ARBOHYDRATE HOMEOSTA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7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613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HUMORAL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9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559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NEGATIVE REGULATION OF DNA RE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6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474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NAL SYSTEM VASCULATURE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6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8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233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YCLE PHASE TRANS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2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138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ULFUR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1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953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NSULIN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9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919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TRANSF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39952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MECHANICAL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8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2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0792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MOLECULE OF BACTERIAL ORIG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7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013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NEURON APOPTO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7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6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28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GLUCOS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7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033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AMMARY GLAND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7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0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007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RANSCRIPTION REGULATORY REGION DNA BI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4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49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STABLISHMENT OF MITOTIC SPINDLE LOCA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0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338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FC EPSILON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0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416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 SURFACE RECEPTOR SIGNALING PATHWAY INVOLVED IN HEART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2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740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SMOOTH MUSCLE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8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024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00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GLUCOS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7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128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LEUKOCYTE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97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FIBROBLAST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6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0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78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BIOTIC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5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2934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EMBRANE DISASSEMB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2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46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TEROID HORMONE MEDIATED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6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7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284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PROTEIN SERINE THREONINE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1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039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 INITIATION FROM RNA POLYMERASE II PROMO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4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801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IMMUNE RESPONSE REGULATING CELL SURFAC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64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LYMPH VESSEL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5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7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4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NTERLEUKIN 2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5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11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NF KAPPAB TRANSCRIPTION FACTOR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0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17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ALCOHOL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0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46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VENTRICULAR CARDIAC MUSCLE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8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96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0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839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FLUID SHEAR STR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7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81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GLUCOSE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6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62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MMUNE EFFECTOR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1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59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UBIQUITIN PROTEIN LIG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4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1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84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OST EMBRYONIC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751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EXTRINSIC APOPTOTIC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4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50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RESPONSE TO DNA DAMAGE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4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8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377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RDIAC MUSCLE CELL CONT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6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759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CYCLE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4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4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ACTIVE OXYGEN SPECIES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3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99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CTIVATED T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5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33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RESPONSE TO REACTIVE OXYGEN 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3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8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17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42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ORGAN REGEN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1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10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POSITIVE REGULATION OF FATTY ACID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8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09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GLIAL CELL MIG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85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ACTIVE OXYGEN SPECIES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8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485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AST CELL ACTIVATION INVOLVED IN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9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44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SPONSE TO BIOTIC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8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9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OSS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3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392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NSULIN SECRE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3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3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192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YELOID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8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70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RESPONSE TO OXIDATIVE STR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9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465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AMINOGLYCAN CA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5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413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FC GAMMA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5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335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ALPHA BETA 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5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814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11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VITAMIN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6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89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LYMPHOCYTE ACTIVATION INVOLVED IN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9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45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MANGANESE 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9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51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BONE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0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59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HEXOS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7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398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INTERLEUKIN 10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5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6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47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NEGATIVE REGULATION OF OSSIF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4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404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HYDROGEN PEROXIDE INDUCED CELL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6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88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IRCADIAN REGULATION OF GENE EX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09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DORSAL SPINAL CORD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715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NA STABIL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9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578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ESODERM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4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454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LEPT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12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NUCLEAR ENVELOPE ORGAN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1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13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ELL ADHE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32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HAIR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1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4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77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VASCULAR ENDOTHELIAL GROWTH FACTOR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3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51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DEGRAN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5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3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YCLIN DEPENDENT PROTEIN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7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5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43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NUCLEOSID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6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746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MMUNE EFFECTOR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0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682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AP KIN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1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789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CEPTOR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5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11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GROWTH HORMONE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2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24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ALPHA BETA 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6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68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OSITIVE REGULATION OF PHAGOCY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6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89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CORTICOSTER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3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14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URINERGIC NUCLEOTID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1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85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AMP MEDIATED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9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243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HORMONE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9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4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56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IGNAL TRANSDUCTION BY P53 CLASS MEDIA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3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0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153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TELOMERASE 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7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77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YTOKINE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1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41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FORMATION OF PRIMARY GERM LAY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3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24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ADAPTIVE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0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856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RIGLYCERID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2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83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ONOVALENT INORGANIC ANION HOMEOSTA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7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397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ODULATION OF TRANSCRIPTION IN OTHER ORGANISM INVOLVED IN SYMBIOTIC INTE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0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014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BRANCHING INVOLVED IN SALIVARY GLAND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2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12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224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FUNG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2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413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NITRIC OXIDE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9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4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69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ACTIVE OXYGEN SPECIES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3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8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039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ESODERMAL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3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937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ROTEIN ACTIVATION CASCA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5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778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SYNCYTIUM FORM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916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BONE RESORP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1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72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ONOSACCHARID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66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IPID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5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662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HYALURONAN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8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532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ERK1 AND ERK2 CASCA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4355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FENSE RESPONSE TO GRAM POSITIVE BACTE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9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0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BACTE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9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8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6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4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SYNAPTIC TRANS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2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01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ITOTIC NUCLEAR DIVI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256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SYNAPTIC TRANSMISSION GLUTAMATERG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2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259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FATTY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7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338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MBRYONIC CAMERA TYPE EYE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8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19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LPHA BETA T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9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HOSPHATIDYLINOSITOL 3 KINASE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7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02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KERATAN SULFAT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3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0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74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 CELL ACTIVATION INVOLVED IN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12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ENDOCARDIAL CUSHION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87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ULTI MULTICELLULAR ORGANISM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1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5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27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 CELL DIFFERENTIATION INVOLVED IN IMMUN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5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01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3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8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74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LEUKOCYTE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9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7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2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65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9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00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TOLL LIKE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2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66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PHAGOCY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6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64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GLUCOSE IMPORT IN RESPONSE TO INSULIN STIMU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14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438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HEMATOPOIETIC PROGENITOR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2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50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URINERGIC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77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SPONSE TO GAMMA RAD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9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2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75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INTERLEUKIN 10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2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2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804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8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002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DNA TEMPLATED TRANSCRIPTION INI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3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867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ACTIVATED T CELL PROLIF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6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0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698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LEUKOCYTE DEGRAN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0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6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948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INTERLEUKIN 13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1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10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82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RESPONSE TO DIETARY EX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55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CELL ACTIV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8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3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09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I KAPPAB KINASE NF KAPPAB SIGNA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8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56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51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SPINDLE CHECKPO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7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6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11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504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EMBRYONIC DIGESTIVE TRACT DEVELOP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77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68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9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3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46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STABLISHMENT OF MITOTIC SPINDLE ORIENT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8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4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98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EPTIDE HORMONE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5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0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3915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VASCULAR ENDOTHELIAL GROWTH FACTOR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2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688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YTOKINE P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2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05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599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ENDOCARDIAL CUSHION MORPHOGEN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50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06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526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RDIAC MUSCLE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9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122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5001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HEMOSTA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0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14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340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MUCOPOLYSACCHARIDE METABOL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4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6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2444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OSTEOBLAST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3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35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60843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POSITIVE REGULATION OF HEMOPOIE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5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9276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REGULATION OF MUSCLE HYPERTROP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1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88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8088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DNA BIOSYNTHETIC PRO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5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46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969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INORGANIC SUBST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32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28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8532</w:t>
            </w:r>
          </w:p>
        </w:tc>
      </w:tr>
      <w:tr w:rsidR="009E4337" w:rsidRPr="007A2803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NECROTIC CELL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0.44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-1.35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098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E4337" w:rsidRPr="007A2803" w:rsidRDefault="009E4337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7A2803">
              <w:rPr>
                <w:rFonts w:asciiTheme="minorHAnsi" w:hAnsiTheme="minorHAnsi"/>
                <w:color w:val="000000"/>
                <w:sz w:val="16"/>
                <w:szCs w:val="16"/>
              </w:rPr>
              <w:t>0.457984</w:t>
            </w:r>
          </w:p>
        </w:tc>
      </w:tr>
    </w:tbl>
    <w:p w:rsidR="0024379A" w:rsidRDefault="009E4337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337"/>
    <w:rsid w:val="009E4337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FEFFD3-2025-4B29-997E-04A610A1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4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4337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9E43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443</Words>
  <Characters>19628</Characters>
  <Application>Microsoft Office Word</Application>
  <DocSecurity>0</DocSecurity>
  <Lines>163</Lines>
  <Paragraphs>4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8:00Z</dcterms:created>
  <dcterms:modified xsi:type="dcterms:W3CDTF">2019-09-13T09:39:00Z</dcterms:modified>
</cp:coreProperties>
</file>